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Details of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terat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arc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 xml:space="preserve">trategy.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# mh(Idiopathic Pulmonary Fibrosis or Lung Disease, Interstitial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# tiab (Idiopathic Pulmonary Fibrosis or Lung Disease, Interstitial or Idiopathic Pulmonary Fibroses or Pulmonary Fibroses, Idiopathic or IPF or Pulmonary Fibrosis or interstitial lung disease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# 1 or 2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# mh (pulmonary rehabilitation or rehabilitation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# tiab (pulmonary rehabilitation or rehabilitation or rehabilitation therapy or rehabilitation training or rehabilitation program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# 4 or 5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# mh (exercise therapy or muscle stretching exercises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# tiab (exercise therapy or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 muscle stretching exercise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stretching exercise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exercis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physical training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urance Training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resistanc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Strength Training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upper limb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interval trainin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exibility Training or Neuromuscular Electrical Stimulation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# 7or 8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# mh (respiratory muscle training or breathing exercise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# tiab(respiratory muscle training or breathing exercise or inspiratory muscle training or ventilatory muscle training or respiratory exercise or respiratory training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# 6 or 9 or 10 or 11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# mh meta-analysis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# pt (meta-analysis or systematic review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# tiab (meta analy* or systematic review*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# 13 or 14 or 15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# 3 and 12 and 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# exp (“fibrosing alveolitis” or lung fibrosis or interstitial lung disease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# (fibrosing alveolitis or Idiopathic Pulmonary Fibrosis or Idiopathic Pulmonary Fibroses or Pulmonary Fibroses, Idiopathic or IPF or Pulmonary Fibrosis or interstitial lung disease) ti.ab.kw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# 1 or 2 </w:t>
            </w:r>
          </w:p>
          <w:p>
            <w:pPr>
              <w:spacing w:line="480" w:lineRule="auto"/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# exp (pulmonary rehabil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itation or rehabilitatio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>
            <w:pPr>
              <w:spacing w:line="480" w:lineRule="auto"/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(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pulmonary rehabili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</w:rPr>
              <w:t>rehabilitation therap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rehabilitation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rehabilitation program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 ti.ab.kw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4 or 5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exp (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kinesiotherapy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interval trainin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stretching exercise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resistance trainin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 (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kinesiotherapy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interval trainin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stretching exercise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resistance training or exercise therapy or muscle stretching exercise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exercis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physical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urance Training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resistanc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Strength Training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upper limb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interval training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exibility Training or Neuromuscular Electrical Stimulation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# 7 or 8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#exp (respiratory muscle training or breathing exercise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# (respiratory muscle training or breathing exercise or inspiratory muscle training or ventilatory muscle training or breathing exercise or respiratory exercise or respiratory training) ti.ab.kw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# 6 or 9 or 10 or 11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# “meta-analysis”/exp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# (meta-analysis or systematic review) it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# (meta analy* or systematic review*) ti.ab.kw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# 13or 14or 15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# 3 and 12 and 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# MeSH descriptor:(Idiopathic Pulmonary Fibrosis or Pulmonary Fibrosis or Lung Diseases, Interstitial) explode all trees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# ti, ab,kw (Idiopathic Pulmonary Fibrosis or Idiopathic Pulmonary Fibroses or Pulmonary Fibrosis or interstitial lung disease or Pulmonary Fibroses, Idiopathic or IPF or interstitial lung disease or Lung Diseases, Interstitial)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# 1 or 2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# ti, ab,kw(pulmonary rehabilitation or rehabilitation therapy or rehabilitation training or rehabilitation program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#MeSH descriptor: (exercise therapy) explode all trees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#MeSH descriptor: (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explode all trees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#MeSH descriptor: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sistance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explode all trees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#MeSH descriptor: (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muscle stretching exerci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explode all trees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# ti, ab,kw (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exercise therap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exerci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resistanc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muscle stretching exercises or exercis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 xml:space="preserve">physical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upper limb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sz w:val="24"/>
                <w:szCs w:val="24"/>
                <w:shd w:val="clear" w:color="auto" w:fill="FFFFFF"/>
              </w:rPr>
              <w:t>interval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# 4 or 5 or 6 or 7 or 8 or 9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# MeSH descriptor: (breathing exercise) explode all trees 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# ti,ab,kw(breathing exercise or respiratory muscle training or inspiratory muscle training or ventilatory muscle training or respiratory exercise or respiratory training)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# 11 or 12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# MeSH descriptor:( meta-analysis) explode all trees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# pt (meta-analysis or systematic review)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# ti,ab,kw (meta analy* or systematic review*) 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# 14 or 15 or 16</w:t>
            </w:r>
          </w:p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# 3 and 10 and 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 core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pic=( Idiopathic Pulmonary Fibrosis </w:t>
            </w:r>
            <w:bookmarkStart w:id="0" w:name="OLE_LINK14"/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ung Disease, Interstitial OR Idiopathic Pulmonary Fibroses OR Pulmonary Fibroses, Idiopathic OR IPF or Pulmonary Fibrosis OR interstitial lung disease) AND Topic=(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 pulmonary rehabilitation or rehabilitation or </w:t>
            </w:r>
            <w:r>
              <w:rPr>
                <w:rFonts w:ascii="Times New Roman" w:hAnsi="Times New Roman" w:eastAsia="Cambria" w:cs="Times New Roman"/>
                <w:color w:val="000000"/>
                <w:sz w:val="24"/>
                <w:szCs w:val="24"/>
              </w:rPr>
              <w:t>rehabilitation therap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rehabilitation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rehabilitation program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exercise therapy or muscle stretching exercises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stretching exercises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exercis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physical training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urance Training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 xml:space="preserve">resistance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Strength Training 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upper limb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="Cambria" w:cs="Times New Roman"/>
                <w:color w:val="212121"/>
                <w:sz w:val="24"/>
                <w:szCs w:val="24"/>
                <w:shd w:val="clear" w:color="auto" w:fill="FFFFFF"/>
              </w:rPr>
              <w:t>interval training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lexibility Training o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muscular Electrical Stimulation or</w:t>
            </w:r>
            <w:r>
              <w:rPr>
                <w:rFonts w:ascii="Times New Roman" w:hAnsi="Times New Roman" w:cs="Times New Roman"/>
                <w:color w:val="0000FF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piratory muscle training or breathing exercise or inspiratory muscle training or ventilatory muscle training or respiratory exercise or respiratory training) AND Topic=(meta analy* or systematic review* or meta-analysis or systematic review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EF4049"/>
    <w:rsid w:val="00DC1AA6"/>
    <w:rsid w:val="00EF4049"/>
    <w:rsid w:val="7BA2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37</Words>
  <Characters>4203</Characters>
  <Lines>35</Lines>
  <Paragraphs>9</Paragraphs>
  <TotalTime>1</TotalTime>
  <ScaleCrop>false</ScaleCrop>
  <LinksUpToDate>false</LinksUpToDate>
  <CharactersWithSpaces>493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7:55:00Z</dcterms:created>
  <dc:creator>song Ada</dc:creator>
  <cp:lastModifiedBy>追远</cp:lastModifiedBy>
  <dcterms:modified xsi:type="dcterms:W3CDTF">2023-09-20T16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d2eeb2-de50-4033-acbd-71371cf65123</vt:lpwstr>
  </property>
  <property fmtid="{D5CDD505-2E9C-101B-9397-08002B2CF9AE}" pid="3" name="KSOProductBuildVer">
    <vt:lpwstr>2052-12.1.0.15374</vt:lpwstr>
  </property>
  <property fmtid="{D5CDD505-2E9C-101B-9397-08002B2CF9AE}" pid="4" name="ICV">
    <vt:lpwstr>A0A1BDABBF984B2C84D3F951659BE86C_12</vt:lpwstr>
  </property>
</Properties>
</file>